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4"/>
        </w:rPr>
        <w:t>Supplementary Table 3: The list of gene mutations detected in the study</w:t>
      </w:r>
      <w:r>
        <w:rPr>
          <w:rFonts w:cs="Times New Roman" w:ascii="Times New Roman" w:hAnsi="Times New Roman"/>
          <w:bCs/>
          <w:color w:val="000000"/>
          <w:sz w:val="22"/>
        </w:rPr>
        <w:t>.</w:t>
      </w:r>
    </w:p>
    <w:tbl>
      <w:tblPr>
        <w:tblW w:w="8181" w:type="dxa"/>
        <w:jc w:val="center"/>
        <w:tblInd w:w="0" w:type="dxa"/>
        <w:tblLayout w:type="fixed"/>
        <w:tblCellMar>
          <w:top w:w="15" w:type="dxa"/>
          <w:left w:w="46" w:type="dxa"/>
          <w:bottom w:w="0" w:type="dxa"/>
          <w:right w:w="46" w:type="dxa"/>
        </w:tblCellMar>
      </w:tblPr>
      <w:tblGrid>
        <w:gridCol w:w="1056"/>
        <w:gridCol w:w="1033"/>
        <w:gridCol w:w="685"/>
        <w:gridCol w:w="612"/>
        <w:gridCol w:w="652"/>
        <w:gridCol w:w="772"/>
        <w:gridCol w:w="595"/>
        <w:gridCol w:w="712"/>
        <w:gridCol w:w="972"/>
        <w:gridCol w:w="1092"/>
      </w:tblGrid>
      <w:tr>
        <w:trPr>
          <w:trHeight w:val="519" w:hRule="atLeast"/>
        </w:trPr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n=125)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req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MDS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CM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n=21)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req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RCMD)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AE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n=73)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req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RAEB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DS-AM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 n=23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req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MDS-AML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hesion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/23)</w:t>
            </w:r>
          </w:p>
        </w:tc>
      </w:tr>
      <w:tr>
        <w:trPr>
          <w:trHeight w:val="26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21-AS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geneti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ific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9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/23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DM6A 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splicing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/23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RSR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9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/23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COR 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ORL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C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9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9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/23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G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LC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FR-AS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/23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cycle regul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/23)</w:t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0" w:hRule="atLeast"/>
        </w:trPr>
        <w:tc>
          <w:tcPr>
            <w:tcW w:w="10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7: The validation of gene mutations by Sanger sequencing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105"/>
        <w:gridCol w:w="829"/>
        <w:gridCol w:w="1105"/>
        <w:gridCol w:w="831"/>
        <w:gridCol w:w="1797"/>
        <w:gridCol w:w="828"/>
        <w:gridCol w:w="740"/>
      </w:tblGrid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l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Vers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k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bas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g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ult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id-ation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13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57242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TCATGTTGGAGA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572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TCATGTTGGA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572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TCATGTTGGA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57243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CATGTTGGAGA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63271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CATGCAGGAGG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63308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CAGTGCCCTCT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67158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AGCCCCCGGCC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674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TGGTACGCACAC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MT3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674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TGGTACGCACAC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802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CCTGCTGTGT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98281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CCAGCTCCAACT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98281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CCAGCTCCAACT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98284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TCCAACTAC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98284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CCAGCTCCAACT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25652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CCAGCTGTATC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A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258744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CCTGCTCCAAC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29970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CCACCAACTCT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4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0177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CCCCAAGCAGC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634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CCACTTTCAACA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907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AGCGGCATTGG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907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AGCGGCATTGG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907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AGCGGCATTGG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9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ATTGGGACAGA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*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925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AACAACAGCACT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3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284_307del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GGCTGTGGTGTG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284_307del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)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GCCGTAGCG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GCCGTAGCG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GCCGTAGCG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GCCGTAGCG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GCCGTAGCG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SF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329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GCCGTAGCGC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16493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9del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GTTTGAAGTTGT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9del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179030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479_483del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TTACCATGGCTG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479_483del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179030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479_483del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TTACCATGGCTGG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18129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0del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ATGATTGGAAAA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0del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1829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76_877insT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TGTACATAGATA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76_877insT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1917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11dupC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TCGTAGAGATC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11dupC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4018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GCCCACGGA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7088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GCCGGTCTCTCC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75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TGGTGAGGATG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7561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TTACACATGTA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7568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ATGTAGTTGTAG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8268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GCTGAGGAGGG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84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ATGGCCATGGCGC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9473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GAGCAGCCTCTGG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14769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477_478i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TATGA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TACTGACGG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477_478i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TATGAG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19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ATTGGGACAGAC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*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8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244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CACCTGTCTCCA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4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244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CACCTGTCTCCA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244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CACCTGTCTCCA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69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244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CACCTGTCTCCAT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*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85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244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CACCTGTCTCCAT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2AF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37689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1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2445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CACCTGTCTCCA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*not available due to lack of samples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SimSun;宋体" w:cs="Times New Roman"/>
      <w:b w:val="false"/>
      <w:sz w:val="18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b w:val="false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SimSun;宋体" w:cs="Times New Roman"/>
      <w:b w:val="false"/>
      <w:sz w:val="18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SimSun;宋体" w:cs="Times New Roman"/>
      <w:b w:val="false"/>
      <w:sz w:val="18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09:10:00Z</dcterms:created>
  <dc:creator>dell</dc:creator>
  <dc:description/>
  <cp:keywords/>
  <dc:language>en-US</dc:language>
  <cp:lastModifiedBy>m.g</cp:lastModifiedBy>
  <dcterms:modified xsi:type="dcterms:W3CDTF">2017-08-14T05:33:00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